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5838F" w14:textId="1548F460" w:rsidR="00AB60C3" w:rsidRDefault="007B02DF">
      <w:r>
        <w:t>Sample Number:                                                                  Date:</w:t>
      </w:r>
    </w:p>
    <w:p w14:paraId="2AD3CAD6" w14:textId="1A1943EB" w:rsidR="007B02DF" w:rsidRDefault="007B02DF"/>
    <w:p w14:paraId="564F4F7C" w14:textId="292DFAC8" w:rsidR="007B02DF" w:rsidRDefault="007B02DF">
      <w:r>
        <w:t xml:space="preserve">Please note that your answers will be confidential. </w:t>
      </w:r>
    </w:p>
    <w:p w14:paraId="63FA8972" w14:textId="1D77BC7F" w:rsidR="007B02DF" w:rsidRDefault="007B02DF"/>
    <w:p w14:paraId="15872510" w14:textId="0037B751" w:rsidR="007B02DF" w:rsidRDefault="007B02DF">
      <w:r>
        <w:t>Age:</w:t>
      </w:r>
    </w:p>
    <w:p w14:paraId="104E888F" w14:textId="34596A02" w:rsidR="007B02DF" w:rsidRDefault="007B02DF">
      <w:r>
        <w:t xml:space="preserve">Gender:  Male        Female. </w:t>
      </w:r>
    </w:p>
    <w:p w14:paraId="7C1E7583" w14:textId="24C6257F" w:rsidR="007B02DF" w:rsidRDefault="007B02DF">
      <w:r>
        <w:t xml:space="preserve">Date of diagnosis of Multiple Sclerosis. </w:t>
      </w:r>
    </w:p>
    <w:p w14:paraId="6099433D" w14:textId="42D9385F" w:rsidR="007B02DF" w:rsidRDefault="007B02DF">
      <w:r>
        <w:t>What symptoms you suffered from and lead to the diagnosis of Multiple Sclerosis:</w:t>
      </w:r>
    </w:p>
    <w:p w14:paraId="2254728D" w14:textId="1CBB3D21" w:rsidR="007B02DF" w:rsidRDefault="007B02DF"/>
    <w:p w14:paraId="5624CD6A" w14:textId="7513F0D3" w:rsidR="007B02DF" w:rsidRDefault="007B02DF">
      <w:r>
        <w:t>…………………………………………………………………………………………………………………………………………………….</w:t>
      </w:r>
    </w:p>
    <w:p w14:paraId="190ABC6D" w14:textId="4BEB591E" w:rsidR="007B02DF" w:rsidRDefault="007B02DF"/>
    <w:p w14:paraId="1EC6C498" w14:textId="55053D0C" w:rsidR="007B02DF" w:rsidRDefault="007B02DF">
      <w:r>
        <w:t xml:space="preserve">Do you have any </w:t>
      </w:r>
      <w:r w:rsidR="00C043BA">
        <w:t xml:space="preserve">other </w:t>
      </w:r>
      <w:r>
        <w:t>chronic diseases?  Yes     No</w:t>
      </w:r>
    </w:p>
    <w:p w14:paraId="400149BF" w14:textId="0C76F7DC" w:rsidR="007B02DF" w:rsidRDefault="007B02DF"/>
    <w:p w14:paraId="4B0F73BC" w14:textId="57ECED13" w:rsidR="007B02DF" w:rsidRDefault="007B02DF">
      <w:r>
        <w:t>If your answer is yes, please report them down:</w:t>
      </w:r>
    </w:p>
    <w:p w14:paraId="152D2090" w14:textId="7F46E65C" w:rsidR="007B02DF" w:rsidRDefault="007B02DF"/>
    <w:p w14:paraId="5E006483" w14:textId="3D0F9E72" w:rsidR="007B02DF" w:rsidRDefault="007B02DF">
      <w:r>
        <w:t>……………………………………………………………………………………………………………………………………………………</w:t>
      </w:r>
    </w:p>
    <w:p w14:paraId="1B3E557B" w14:textId="41620FE6" w:rsidR="007B02DF" w:rsidRDefault="007B02DF"/>
    <w:p w14:paraId="670795DF" w14:textId="5A192246" w:rsidR="007B02DF" w:rsidRDefault="007B02DF">
      <w:r>
        <w:t>Current treatment for Multiple Sclerosis: ……………………………………………………………………………………</w:t>
      </w:r>
    </w:p>
    <w:p w14:paraId="07D63DEB" w14:textId="41120CBB" w:rsidR="007B02DF" w:rsidRDefault="007B02DF"/>
    <w:p w14:paraId="6C7F40C8" w14:textId="14908763" w:rsidR="007B02DF" w:rsidRDefault="007B02DF">
      <w:r>
        <w:t>Previous treatments for Multiple Sclerosis: ………………………………………………………………………………</w:t>
      </w:r>
    </w:p>
    <w:p w14:paraId="2C4EE1A8" w14:textId="6933B2B6" w:rsidR="007B02DF" w:rsidRDefault="007B02DF"/>
    <w:p w14:paraId="7F5BD14C" w14:textId="07A696EB" w:rsidR="007B02DF" w:rsidRDefault="007B02DF">
      <w:r>
        <w:t>Any other medications that you are currently taking: ……………………………………………………………….</w:t>
      </w:r>
    </w:p>
    <w:p w14:paraId="42B1D4A8" w14:textId="3B381177" w:rsidR="007B02DF" w:rsidRDefault="007B02DF"/>
    <w:p w14:paraId="7102D34D" w14:textId="468D0D3D" w:rsidR="007B02DF" w:rsidRDefault="007B02DF">
      <w:r>
        <w:t>……………………………………………………………………………………………………………………………………………………</w:t>
      </w:r>
    </w:p>
    <w:p w14:paraId="2C41CA1B" w14:textId="72F34BB1" w:rsidR="007B02DF" w:rsidRDefault="007B02DF"/>
    <w:p w14:paraId="7AABB5FD" w14:textId="13B85E45" w:rsidR="007B02DF" w:rsidRDefault="00C043BA">
      <w:r>
        <w:t xml:space="preserve">Have any </w:t>
      </w:r>
      <w:r w:rsidR="007B02DF">
        <w:t>of your family members been diagnosed with Multiple Sclerosis?  Yes      No</w:t>
      </w:r>
    </w:p>
    <w:p w14:paraId="7796AD6F" w14:textId="6A8861C0" w:rsidR="007B02DF" w:rsidRDefault="007B02DF">
      <w:bookmarkStart w:id="0" w:name="_GoBack"/>
      <w:bookmarkEnd w:id="0"/>
    </w:p>
    <w:p w14:paraId="0D1AE848" w14:textId="6E9A36F4" w:rsidR="007B02DF" w:rsidRDefault="007B02DF">
      <w:r>
        <w:t>If yes, what is the relation of that patient to you?...........................................................................</w:t>
      </w:r>
    </w:p>
    <w:p w14:paraId="2D3B3271" w14:textId="530AE002" w:rsidR="007B02DF" w:rsidRDefault="007B02DF"/>
    <w:p w14:paraId="63408717" w14:textId="12BED62E" w:rsidR="007B02DF" w:rsidRDefault="007B02DF">
      <w:r>
        <w:t>Has multiple Sclerosis caused any impairment in your daily activities?  Yes          No</w:t>
      </w:r>
    </w:p>
    <w:p w14:paraId="3E2B4F12" w14:textId="1E852D66" w:rsidR="007B02DF" w:rsidRDefault="007B02DF"/>
    <w:p w14:paraId="762B5CF2" w14:textId="674FBEAE" w:rsidR="007B02DF" w:rsidRDefault="007B02DF">
      <w:r>
        <w:t xml:space="preserve">Smoking status:     Smoker                  None smoker. </w:t>
      </w:r>
    </w:p>
    <w:p w14:paraId="7952FF1C" w14:textId="0011D694" w:rsidR="007B02DF" w:rsidRDefault="007B02DF"/>
    <w:p w14:paraId="4664E13F" w14:textId="4AD4FAA5" w:rsidR="007B02DF" w:rsidRDefault="007B02DF">
      <w:r>
        <w:t>Have you suffered any Multiple Sclerosis relapses in the last 2 years?    Yes     No</w:t>
      </w:r>
    </w:p>
    <w:p w14:paraId="67A05DB0" w14:textId="0E37094C" w:rsidR="007B02DF" w:rsidRDefault="007B02DF"/>
    <w:p w14:paraId="706C72B6" w14:textId="325FC080" w:rsidR="007B02DF" w:rsidRDefault="007B02DF">
      <w:r>
        <w:t xml:space="preserve">If your answer is yes, please </w:t>
      </w:r>
      <w:proofErr w:type="gramStart"/>
      <w:r>
        <w:t>explain</w:t>
      </w:r>
      <w:proofErr w:type="gramEnd"/>
      <w:r>
        <w:t>: …………………………………………………………………………………………</w:t>
      </w:r>
    </w:p>
    <w:p w14:paraId="66609F13" w14:textId="23C3955D" w:rsidR="007B02DF" w:rsidRDefault="007B02DF"/>
    <w:p w14:paraId="2145D51F" w14:textId="125997F9" w:rsidR="007B02DF" w:rsidRDefault="007B02DF">
      <w:r>
        <w:t>…………………………………………………………………………………………………………………………………………………….</w:t>
      </w:r>
    </w:p>
    <w:p w14:paraId="1227DFC3" w14:textId="1EBFE713" w:rsidR="007B02DF" w:rsidRDefault="007B02DF"/>
    <w:p w14:paraId="43109653" w14:textId="18967910" w:rsidR="007B02DF" w:rsidRDefault="007B02DF">
      <w:r>
        <w:t>Your occupation: …………………………………………………………………………………………………………………………</w:t>
      </w:r>
    </w:p>
    <w:p w14:paraId="5FAF2810" w14:textId="5DA0D211" w:rsidR="007B02DF" w:rsidRDefault="007B02DF"/>
    <w:p w14:paraId="7DA7B15C" w14:textId="7D469052" w:rsidR="007B02DF" w:rsidRDefault="007B02DF">
      <w:r>
        <w:t>The town or city where you live? ………………………………………………………………………………………………..</w:t>
      </w:r>
    </w:p>
    <w:p w14:paraId="171B9F2A" w14:textId="19B5CE06" w:rsidR="007B02DF" w:rsidRDefault="007B02DF"/>
    <w:p w14:paraId="6EAD85C2" w14:textId="1FAAB9CE" w:rsidR="007B02DF" w:rsidRDefault="007B02DF">
      <w:r>
        <w:t xml:space="preserve">Thank you for your cooperation. </w:t>
      </w:r>
    </w:p>
    <w:sectPr w:rsidR="007B02DF" w:rsidSect="00C12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2DF"/>
    <w:rsid w:val="007B02DF"/>
    <w:rsid w:val="00B7406E"/>
    <w:rsid w:val="00C043BA"/>
    <w:rsid w:val="00C12AD7"/>
    <w:rsid w:val="00E5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12A1A"/>
  <w15:chartTrackingRefBased/>
  <w15:docId w15:val="{1F620B8B-0316-6F47-9021-C16169B59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N0185857</dc:creator>
  <cp:keywords/>
  <dc:description/>
  <cp:lastModifiedBy>DYN0185857</cp:lastModifiedBy>
  <cp:revision>3</cp:revision>
  <dcterms:created xsi:type="dcterms:W3CDTF">2020-10-19T18:58:00Z</dcterms:created>
  <dcterms:modified xsi:type="dcterms:W3CDTF">2020-10-19T20:27:00Z</dcterms:modified>
</cp:coreProperties>
</file>